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10F5685B" w:rsidR="00A1443F" w:rsidRPr="008C00B1" w:rsidRDefault="008C00B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b/>
          <w:color w:val="000000"/>
          <w:lang w:val="en-US"/>
        </w:rPr>
        <w:t xml:space="preserve">Supplementary data - </w:t>
      </w:r>
      <w:r w:rsidR="00577618">
        <w:rPr>
          <w:b/>
          <w:color w:val="000000"/>
          <w:lang w:val="en-US"/>
        </w:rPr>
        <w:t>Table 1</w:t>
      </w:r>
      <w:r w:rsidR="003E4555" w:rsidRPr="003E4555">
        <w:rPr>
          <w:color w:val="000000"/>
          <w:lang w:val="en-US"/>
        </w:rPr>
        <w:t xml:space="preserve"> : Main tick genera potentially biting human. </w:t>
      </w:r>
      <w:r w:rsidR="003E4555" w:rsidRPr="008C00B1">
        <w:rPr>
          <w:color w:val="000000"/>
          <w:lang w:val="en-US"/>
        </w:rPr>
        <w:t xml:space="preserve">After </w:t>
      </w:r>
      <w:hyperlink r:id="rId6">
        <w:r w:rsidR="003E4555" w:rsidRPr="008C00B1">
          <w:rPr>
            <w:color w:val="0000FF"/>
            <w:u w:val="single"/>
            <w:lang w:val="en-US"/>
          </w:rPr>
          <w:t>(Eisen, 2022)</w:t>
        </w:r>
      </w:hyperlink>
      <w:r w:rsidR="003E4555" w:rsidRPr="008C00B1">
        <w:rPr>
          <w:color w:val="000000"/>
          <w:lang w:val="en-US"/>
        </w:rPr>
        <w:t>, (Negi, Kandari, et Arunachalam 2021)</w:t>
      </w:r>
      <w:hyperlink r:id="rId7">
        <w:r w:rsidR="003E4555" w:rsidRPr="008C00B1">
          <w:rPr>
            <w:color w:val="0000FF"/>
            <w:u w:val="single"/>
            <w:lang w:val="en-US"/>
          </w:rPr>
          <w:t>(Guglielmone and Robbins, 2018)</w:t>
        </w:r>
      </w:hyperlink>
    </w:p>
    <w:tbl>
      <w:tblPr>
        <w:tblStyle w:val="a"/>
        <w:tblW w:w="9075" w:type="dxa"/>
        <w:tblLayout w:type="fixed"/>
        <w:tblLook w:val="0400" w:firstRow="0" w:lastRow="0" w:firstColumn="0" w:lastColumn="0" w:noHBand="0" w:noVBand="1"/>
      </w:tblPr>
      <w:tblGrid>
        <w:gridCol w:w="2040"/>
        <w:gridCol w:w="1830"/>
        <w:gridCol w:w="2010"/>
        <w:gridCol w:w="3195"/>
      </w:tblGrid>
      <w:tr w:rsidR="00A1443F" w:rsidRPr="003E4555" w14:paraId="6F1F22A0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color w:val="000000"/>
                <w:sz w:val="20"/>
                <w:szCs w:val="20"/>
              </w:rPr>
              <w:t>Tick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3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color w:val="000000"/>
                <w:sz w:val="20"/>
                <w:szCs w:val="20"/>
              </w:rPr>
              <w:t>Asia: China/Japa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 w14:textId="1458AEE8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color w:val="000000"/>
                <w:sz w:val="20"/>
                <w:szCs w:val="20"/>
              </w:rPr>
              <w:t>USA/</w:t>
            </w:r>
            <w:r w:rsidR="00F21C14">
              <w:rPr>
                <w:b/>
                <w:color w:val="000000"/>
                <w:sz w:val="20"/>
                <w:szCs w:val="20"/>
              </w:rPr>
              <w:t>C</w:t>
            </w:r>
            <w:r w:rsidR="00F21C14" w:rsidRPr="003E4555">
              <w:rPr>
                <w:b/>
                <w:color w:val="000000"/>
                <w:sz w:val="20"/>
                <w:szCs w:val="20"/>
              </w:rPr>
              <w:t>anada</w:t>
            </w:r>
          </w:p>
        </w:tc>
      </w:tr>
      <w:tr w:rsidR="00A1443F" w:rsidRPr="003E4555" w14:paraId="18803503" w14:textId="77777777">
        <w:tc>
          <w:tcPr>
            <w:tcW w:w="9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555">
              <w:rPr>
                <w:b/>
                <w:color w:val="000000"/>
                <w:sz w:val="20"/>
                <w:szCs w:val="20"/>
              </w:rPr>
              <w:t>Hard ticks</w:t>
            </w:r>
          </w:p>
        </w:tc>
      </w:tr>
      <w:tr w:rsidR="00A1443F" w:rsidRPr="003E4555" w14:paraId="74EE68EA" w14:textId="77777777">
        <w:trPr>
          <w:trHeight w:val="534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Amblyomm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A. testudinarium</w:t>
            </w:r>
          </w:p>
          <w:p w14:paraId="0000000C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3E4555">
              <w:rPr>
                <w:i/>
                <w:sz w:val="20"/>
                <w:szCs w:val="20"/>
                <w:lang w:val="en-US"/>
              </w:rPr>
              <w:t>A. geoemidae</w:t>
            </w:r>
          </w:p>
          <w:sdt>
            <w:sdtPr>
              <w:rPr>
                <w:sz w:val="20"/>
                <w:szCs w:val="20"/>
              </w:rPr>
              <w:tag w:val="goog_rdk_2"/>
              <w:id w:val="518983783"/>
            </w:sdtPr>
            <w:sdtEndPr/>
            <w:sdtContent>
              <w:p w14:paraId="0000000D" w14:textId="77777777" w:rsidR="00A1443F" w:rsidRPr="00EA2229" w:rsidRDefault="00BA0388" w:rsidP="00EA222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color w:val="000000"/>
                    <w:sz w:val="20"/>
                    <w:szCs w:val="20"/>
                    <w:lang w:val="en-US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"/>
                    <w:id w:val="318546204"/>
                  </w:sdtPr>
                  <w:sdtEndPr/>
                  <w:sdtContent>
                    <w:r w:rsidR="003E4555" w:rsidRPr="003E4555">
                      <w:rPr>
                        <w:i/>
                        <w:sz w:val="20"/>
                        <w:szCs w:val="20"/>
                        <w:lang w:val="en-US"/>
                      </w:rPr>
                      <w:t>A. helvolum</w:t>
                    </w:r>
                  </w:sdtContent>
                </w:sdt>
              </w:p>
            </w:sdtContent>
          </w:sdt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E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color w:val="000000"/>
                <w:sz w:val="20"/>
                <w:szCs w:val="20"/>
              </w:rPr>
              <w:t>(-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sz w:val="20"/>
                <w:szCs w:val="20"/>
              </w:rPr>
              <w:tag w:val="goog_rdk_3"/>
              <w:id w:val="2108606991"/>
            </w:sdtPr>
            <w:sdtEndPr/>
            <w:sdtContent>
              <w:p w14:paraId="0000000F" w14:textId="77777777" w:rsidR="00A1443F" w:rsidRPr="00EA2229" w:rsidRDefault="003E4555" w:rsidP="00EA222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A. americanum</w:t>
                </w:r>
              </w:p>
            </w:sdtContent>
          </w:sdt>
          <w:sdt>
            <w:sdtPr>
              <w:rPr>
                <w:sz w:val="20"/>
                <w:szCs w:val="20"/>
              </w:rPr>
              <w:tag w:val="goog_rdk_4"/>
              <w:id w:val="-967434"/>
            </w:sdtPr>
            <w:sdtEndPr/>
            <w:sdtContent>
              <w:p w14:paraId="00000010" w14:textId="77777777" w:rsidR="00A1443F" w:rsidRPr="00EA2229" w:rsidRDefault="003E4555" w:rsidP="00EA222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A. maculatum</w:t>
                </w:r>
              </w:p>
            </w:sdtContent>
          </w:sdt>
        </w:tc>
      </w:tr>
      <w:tr w:rsidR="00A1443F" w:rsidRPr="003E4555" w14:paraId="117D3271" w14:textId="77777777">
        <w:trPr>
          <w:trHeight w:val="801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1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Dermacentor</w:t>
            </w:r>
            <w:r w:rsidRPr="003E4555">
              <w:rPr>
                <w:b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ermacentor nuttalli</w:t>
            </w:r>
          </w:p>
          <w:p w14:paraId="00000013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taiwanensis</w:t>
            </w:r>
          </w:p>
          <w:p w14:paraId="0000001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auratus</w:t>
            </w:r>
          </w:p>
          <w:sdt>
            <w:sdtPr>
              <w:rPr>
                <w:sz w:val="20"/>
                <w:szCs w:val="20"/>
              </w:rPr>
              <w:tag w:val="goog_rdk_6"/>
              <w:id w:val="-1985917892"/>
            </w:sdtPr>
            <w:sdtEndPr/>
            <w:sdtContent>
              <w:p w14:paraId="00000015" w14:textId="77777777" w:rsidR="00A1443F" w:rsidRPr="003E4555" w:rsidRDefault="003E4555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i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D. silvarum</w:t>
                </w:r>
                <w:sdt>
                  <w:sdtPr>
                    <w:rPr>
                      <w:sz w:val="20"/>
                      <w:szCs w:val="20"/>
                    </w:rPr>
                    <w:tag w:val="goog_rdk_5"/>
                    <w:id w:val="-227143991"/>
                  </w:sdtPr>
                  <w:sdtEndPr/>
                  <w:sdtContent/>
                </w:sdt>
              </w:p>
            </w:sdtContent>
          </w:sdt>
          <w:p w14:paraId="00000016" w14:textId="77777777" w:rsidR="00A1443F" w:rsidRPr="003E4555" w:rsidRDefault="00BA03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7"/>
                <w:id w:val="-154685560"/>
              </w:sdtPr>
              <w:sdtEndPr/>
              <w:sdtContent>
                <w:r w:rsidR="003E4555" w:rsidRPr="003E4555">
                  <w:rPr>
                    <w:i/>
                    <w:color w:val="000000"/>
                    <w:sz w:val="20"/>
                    <w:szCs w:val="20"/>
                  </w:rPr>
                  <w:t>D. bellulus</w:t>
                </w:r>
              </w:sdtContent>
            </w:sdt>
          </w:p>
          <w:sdt>
            <w:sdtPr>
              <w:rPr>
                <w:sz w:val="20"/>
                <w:szCs w:val="20"/>
              </w:rPr>
              <w:tag w:val="goog_rdk_11"/>
              <w:id w:val="975573579"/>
            </w:sdtPr>
            <w:sdtEndPr/>
            <w:sdtContent>
              <w:p w14:paraId="00000017" w14:textId="77777777" w:rsidR="00A1443F" w:rsidRPr="00EA2229" w:rsidRDefault="00BA0388" w:rsidP="00EA2229">
                <w:pPr>
                  <w:spacing w:after="0" w:line="240" w:lineRule="auto"/>
                  <w:rPr>
                    <w:i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9"/>
                    <w:id w:val="1745230309"/>
                  </w:sdtPr>
                  <w:sdtEndPr/>
                  <w:sdtContent>
                    <w:r w:rsidR="003E4555" w:rsidRPr="003E4555">
                      <w:rPr>
                        <w:i/>
                        <w:color w:val="000000"/>
                        <w:sz w:val="20"/>
                        <w:szCs w:val="20"/>
                      </w:rPr>
                      <w:t>D. marginatus</w:t>
                    </w:r>
                  </w:sdtContent>
                </w:sdt>
                <w:sdt>
                  <w:sdtPr>
                    <w:rPr>
                      <w:sz w:val="20"/>
                      <w:szCs w:val="20"/>
                    </w:rPr>
                    <w:tag w:val="goog_rdk_10"/>
                    <w:id w:val="-1132635660"/>
                  </w:sdtPr>
                  <w:sdtEndPr/>
                  <w:sdtContent/>
                </w:sdt>
              </w:p>
            </w:sdtContent>
          </w:sdt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8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reticulatus</w:t>
            </w:r>
          </w:p>
          <w:p w14:paraId="00000019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marginatus</w:t>
            </w:r>
          </w:p>
          <w:p w14:paraId="0000001A" w14:textId="77777777" w:rsidR="00A1443F" w:rsidRPr="003E4555" w:rsidRDefault="00A1443F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andersoni</w:t>
            </w:r>
          </w:p>
          <w:p w14:paraId="0000001C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variabilis</w:t>
            </w:r>
          </w:p>
          <w:p w14:paraId="0000001D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occidentalis</w:t>
            </w:r>
          </w:p>
          <w:p w14:paraId="0000001E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D. albipictus</w:t>
            </w:r>
          </w:p>
        </w:tc>
      </w:tr>
      <w:tr w:rsidR="00A1443F" w:rsidRPr="003E4555" w14:paraId="0BE2CA2E" w14:textId="77777777">
        <w:trPr>
          <w:trHeight w:val="801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1F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I. ricinus</w:t>
            </w:r>
            <w:r w:rsidRPr="003E4555">
              <w:rPr>
                <w:b/>
                <w:color w:val="000000"/>
                <w:sz w:val="20"/>
                <w:szCs w:val="20"/>
              </w:rPr>
              <w:t xml:space="preserve"> complex and </w:t>
            </w:r>
            <w:r w:rsidRPr="003E4555">
              <w:rPr>
                <w:b/>
                <w:i/>
                <w:color w:val="000000"/>
                <w:sz w:val="20"/>
                <w:szCs w:val="20"/>
              </w:rPr>
              <w:t xml:space="preserve">Ixodes </w:t>
            </w:r>
            <w:r w:rsidRPr="00BA0388">
              <w:rPr>
                <w:b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0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 xml:space="preserve">Ixodes </w:t>
            </w:r>
            <w:bookmarkStart w:id="0" w:name="_GoBack"/>
            <w:bookmarkEnd w:id="0"/>
            <w:r w:rsidRPr="003E4555">
              <w:rPr>
                <w:i/>
                <w:color w:val="000000"/>
                <w:sz w:val="20"/>
                <w:szCs w:val="20"/>
              </w:rPr>
              <w:t>acutitarsus</w:t>
            </w:r>
          </w:p>
          <w:p w14:paraId="00000021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persulcatus</w:t>
            </w:r>
          </w:p>
          <w:p w14:paraId="0000002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ovatus</w:t>
            </w:r>
          </w:p>
          <w:p w14:paraId="00000023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granulatus</w:t>
            </w:r>
          </w:p>
          <w:p w14:paraId="0000002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sinensis</w:t>
            </w:r>
          </w:p>
          <w:p w14:paraId="00000025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pavlovskyi</w:t>
            </w:r>
          </w:p>
          <w:sdt>
            <w:sdtPr>
              <w:rPr>
                <w:sz w:val="20"/>
                <w:szCs w:val="20"/>
              </w:rPr>
              <w:tag w:val="goog_rdk_14"/>
              <w:id w:val="-443380615"/>
            </w:sdtPr>
            <w:sdtEndPr/>
            <w:sdtContent>
              <w:p w14:paraId="00000026" w14:textId="77777777" w:rsidR="00A1443F" w:rsidRPr="003E4555" w:rsidRDefault="00BA0388">
                <w:pPr>
                  <w:spacing w:after="0" w:line="240" w:lineRule="auto"/>
                  <w:rPr>
                    <w:i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3"/>
                    <w:id w:val="369729999"/>
                  </w:sdtPr>
                  <w:sdtEndPr/>
                  <w:sdtContent>
                    <w:r w:rsidR="003E4555" w:rsidRPr="003E4555">
                      <w:rPr>
                        <w:i/>
                        <w:color w:val="000000"/>
                        <w:sz w:val="20"/>
                        <w:szCs w:val="20"/>
                      </w:rPr>
                      <w:t>Ixodes tanuki</w:t>
                    </w:r>
                  </w:sdtContent>
                </w:sdt>
              </w:p>
            </w:sdtContent>
          </w:sdt>
          <w:p w14:paraId="00000027" w14:textId="77777777" w:rsidR="00A1443F" w:rsidRPr="003E4555" w:rsidRDefault="00BA0388">
            <w:pPr>
              <w:spacing w:after="0" w:line="240" w:lineRule="auto"/>
              <w:rPr>
                <w:i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5"/>
                <w:id w:val="1415117531"/>
              </w:sdtPr>
              <w:sdtEndPr/>
              <w:sdtContent>
                <w:r w:rsidR="003E4555" w:rsidRPr="003E4555">
                  <w:rPr>
                    <w:i/>
                    <w:color w:val="000000"/>
                    <w:sz w:val="20"/>
                    <w:szCs w:val="20"/>
                  </w:rPr>
                  <w:t>Ixodes monospinosus</w:t>
                </w:r>
              </w:sdtContent>
            </w:sdt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28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ricinus</w:t>
            </w:r>
          </w:p>
          <w:p w14:paraId="00000029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persulcatus</w:t>
            </w:r>
          </w:p>
          <w:p w14:paraId="0000002A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hexagonus</w:t>
            </w:r>
          </w:p>
          <w:p w14:paraId="0000002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uriae</w:t>
            </w:r>
          </w:p>
          <w:p w14:paraId="0000002C" w14:textId="77777777" w:rsidR="00A1443F" w:rsidRPr="003E4555" w:rsidRDefault="00A1443F">
            <w:pPr>
              <w:rPr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D4FE" w14:textId="77777777" w:rsidR="00F21C14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scapularis</w:t>
            </w:r>
          </w:p>
          <w:p w14:paraId="0000002D" w14:textId="293ABFF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pacificus</w:t>
            </w:r>
          </w:p>
          <w:p w14:paraId="0000002E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cookei</w:t>
            </w:r>
          </w:p>
          <w:p w14:paraId="0000002F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Ixodes uriae</w:t>
            </w:r>
          </w:p>
          <w:p w14:paraId="00000030" w14:textId="77777777" w:rsidR="00A1443F" w:rsidRPr="003E4555" w:rsidRDefault="00A1443F">
            <w:pPr>
              <w:rPr>
                <w:sz w:val="20"/>
                <w:szCs w:val="20"/>
              </w:rPr>
            </w:pPr>
          </w:p>
        </w:tc>
      </w:tr>
      <w:tr w:rsidR="00A1443F" w:rsidRPr="003E4555" w14:paraId="20A937FF" w14:textId="77777777">
        <w:trPr>
          <w:trHeight w:val="534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1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 xml:space="preserve">Haemaphysalis </w:t>
            </w:r>
            <w:r w:rsidRPr="003E4555">
              <w:rPr>
                <w:b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emaphysalis longicornis</w:t>
            </w:r>
          </w:p>
          <w:p w14:paraId="00000033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. flava</w:t>
            </w:r>
          </w:p>
          <w:p w14:paraId="0000003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. punctata</w:t>
            </w:r>
          </w:p>
          <w:p w14:paraId="00000035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. concinna</w:t>
            </w:r>
          </w:p>
          <w:p w14:paraId="00000036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sz w:val="20"/>
                <w:szCs w:val="20"/>
              </w:rPr>
            </w:pPr>
            <w:r w:rsidRPr="003E4555">
              <w:rPr>
                <w:i/>
                <w:sz w:val="20"/>
                <w:szCs w:val="20"/>
              </w:rPr>
              <w:t>Ha. cornigera</w:t>
            </w:r>
          </w:p>
          <w:sdt>
            <w:sdtPr>
              <w:rPr>
                <w:sz w:val="20"/>
                <w:szCs w:val="20"/>
              </w:rPr>
              <w:tag w:val="goog_rdk_17"/>
              <w:id w:val="-1566261240"/>
            </w:sdtPr>
            <w:sdtEndPr/>
            <w:sdtContent>
              <w:p w14:paraId="00000037" w14:textId="77777777" w:rsidR="00A1443F" w:rsidRPr="003E4555" w:rsidRDefault="003E4555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i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Ha. japonica</w:t>
                </w:r>
                <w:sdt>
                  <w:sdtPr>
                    <w:rPr>
                      <w:sz w:val="20"/>
                      <w:szCs w:val="20"/>
                    </w:rPr>
                    <w:tag w:val="goog_rdk_16"/>
                    <w:id w:val="753247704"/>
                  </w:sdtPr>
                  <w:sdtEndPr/>
                  <w:sdtContent/>
                </w:sdt>
              </w:p>
            </w:sdtContent>
          </w:sdt>
          <w:sdt>
            <w:sdtPr>
              <w:rPr>
                <w:sz w:val="20"/>
                <w:szCs w:val="20"/>
              </w:rPr>
              <w:tag w:val="goog_rdk_19"/>
              <w:id w:val="-1885407775"/>
            </w:sdtPr>
            <w:sdtEndPr/>
            <w:sdtContent>
              <w:p w14:paraId="00000038" w14:textId="77777777" w:rsidR="00A1443F" w:rsidRPr="003E4555" w:rsidRDefault="00BA0388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i/>
                    <w:color w:val="000000"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18"/>
                    <w:id w:val="1713150672"/>
                  </w:sdtPr>
                  <w:sdtEndPr/>
                  <w:sdtContent>
                    <w:r w:rsidR="003E4555" w:rsidRPr="003E4555">
                      <w:rPr>
                        <w:i/>
                        <w:color w:val="000000"/>
                        <w:sz w:val="20"/>
                        <w:szCs w:val="20"/>
                      </w:rPr>
                      <w:t>Ha. hystricis</w:t>
                    </w:r>
                  </w:sdtContent>
                </w:sdt>
              </w:p>
            </w:sdtContent>
          </w:sdt>
          <w:sdt>
            <w:sdtPr>
              <w:rPr>
                <w:sz w:val="20"/>
                <w:szCs w:val="20"/>
              </w:rPr>
              <w:tag w:val="goog_rdk_23"/>
              <w:id w:val="842046407"/>
            </w:sdtPr>
            <w:sdtEndPr/>
            <w:sdtContent>
              <w:p w14:paraId="00000039" w14:textId="77777777" w:rsidR="00A1443F" w:rsidRPr="00EA2229" w:rsidRDefault="00BA0388" w:rsidP="00EA2229">
                <w:pPr>
                  <w:spacing w:after="0" w:line="240" w:lineRule="auto"/>
                  <w:rPr>
                    <w:i/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21"/>
                    <w:id w:val="830419906"/>
                  </w:sdtPr>
                  <w:sdtEndPr/>
                  <w:sdtContent>
                    <w:r w:rsidR="003E4555" w:rsidRPr="003E4555">
                      <w:rPr>
                        <w:i/>
                        <w:color w:val="000000"/>
                        <w:sz w:val="20"/>
                        <w:szCs w:val="20"/>
                      </w:rPr>
                      <w:t>Ha. parva</w:t>
                    </w:r>
                  </w:sdtContent>
                </w:sdt>
                <w:sdt>
                  <w:sdtPr>
                    <w:rPr>
                      <w:sz w:val="20"/>
                      <w:szCs w:val="20"/>
                    </w:rPr>
                    <w:tag w:val="goog_rdk_22"/>
                    <w:id w:val="-156535269"/>
                  </w:sdtPr>
                  <w:sdtEndPr/>
                  <w:sdtContent/>
                </w:sdt>
              </w:p>
            </w:sdtContent>
          </w:sdt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A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a. punctata</w:t>
            </w:r>
          </w:p>
          <w:p w14:paraId="0000003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a. concinna</w:t>
            </w:r>
          </w:p>
          <w:p w14:paraId="0000003C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a. hispanica</w:t>
            </w:r>
          </w:p>
          <w:p w14:paraId="0000003D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. inermis</w:t>
            </w:r>
          </w:p>
          <w:sdt>
            <w:sdtPr>
              <w:rPr>
                <w:sz w:val="20"/>
                <w:szCs w:val="20"/>
              </w:rPr>
              <w:tag w:val="goog_rdk_26"/>
              <w:id w:val="62690799"/>
            </w:sdtPr>
            <w:sdtEndPr/>
            <w:sdtContent>
              <w:p w14:paraId="0000003E" w14:textId="77777777" w:rsidR="00A1443F" w:rsidRPr="003E4555" w:rsidRDefault="00BA0388" w:rsidP="00EA2229">
                <w:pPr>
                  <w:spacing w:after="0" w:line="240" w:lineRule="auto"/>
                  <w:rPr>
                    <w:sz w:val="20"/>
                    <w:szCs w:val="20"/>
                  </w:rPr>
                </w:pPr>
                <w:sdt>
                  <w:sdtPr>
                    <w:rPr>
                      <w:sz w:val="20"/>
                      <w:szCs w:val="20"/>
                    </w:rPr>
                    <w:tag w:val="goog_rdk_25"/>
                    <w:id w:val="-1970893552"/>
                  </w:sdtPr>
                  <w:sdtEndPr/>
                  <w:sdtContent>
                    <w:r w:rsidR="003E4555" w:rsidRPr="003E4555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Ha</w:t>
                    </w:r>
                    <w:r w:rsidR="003E4555" w:rsidRPr="00245D76">
                      <w:rPr>
                        <w:rFonts w:ascii="Times New Roman" w:eastAsia="Times New Roman" w:hAnsi="Times New Roman" w:cs="Times New Roman"/>
                        <w:i/>
                        <w:iCs/>
                        <w:color w:val="000000"/>
                        <w:sz w:val="20"/>
                        <w:szCs w:val="20"/>
                      </w:rPr>
                      <w:t>.</w:t>
                    </w:r>
                    <w:r w:rsidR="003E4555" w:rsidRPr="003E4555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parva</w:t>
                    </w:r>
                  </w:sdtContent>
                </w:sdt>
              </w:p>
            </w:sdtContent>
          </w:sdt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3F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a. longicornis</w:t>
            </w:r>
          </w:p>
        </w:tc>
      </w:tr>
      <w:tr w:rsidR="00A1443F" w:rsidRPr="003E4555" w14:paraId="16D5FA3F" w14:textId="77777777">
        <w:trPr>
          <w:trHeight w:val="1068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0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 xml:space="preserve">Hyalomma </w:t>
            </w:r>
            <w:r w:rsidRPr="00BA0388">
              <w:rPr>
                <w:b/>
                <w:iCs/>
                <w:color w:val="000000"/>
                <w:sz w:val="20"/>
                <w:szCs w:val="20"/>
              </w:rPr>
              <w:t>spp.</w:t>
            </w:r>
            <w:r w:rsidRPr="003E4555">
              <w:rPr>
                <w:b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1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y. scupense</w:t>
            </w:r>
          </w:p>
          <w:p w14:paraId="0000004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Hy. asiaticum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3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y. marginatum</w:t>
            </w:r>
          </w:p>
          <w:p w14:paraId="0000004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y. lusitanicum</w:t>
            </w:r>
          </w:p>
          <w:p w14:paraId="00000045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y. rufipes</w:t>
            </w:r>
          </w:p>
          <w:p w14:paraId="00000046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y. aegyptium</w:t>
            </w:r>
          </w:p>
          <w:p w14:paraId="00000047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. scupense</w:t>
            </w:r>
          </w:p>
          <w:p w14:paraId="00000048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Hy. anatolicum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9" w14:textId="77777777" w:rsidR="00A1443F" w:rsidRPr="003E4555" w:rsidRDefault="00A1443F">
            <w:pPr>
              <w:rPr>
                <w:sz w:val="20"/>
                <w:szCs w:val="20"/>
                <w:lang w:val="en-US"/>
              </w:rPr>
            </w:pPr>
          </w:p>
          <w:p w14:paraId="0000004A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color w:val="000000"/>
                <w:sz w:val="20"/>
                <w:szCs w:val="20"/>
              </w:rPr>
              <w:t>(-)</w:t>
            </w:r>
          </w:p>
        </w:tc>
      </w:tr>
      <w:tr w:rsidR="00A1443F" w:rsidRPr="003E4555" w14:paraId="29EDF6BD" w14:textId="77777777" w:rsidTr="003E4555">
        <w:trPr>
          <w:trHeight w:val="93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Rhipicephalus</w:t>
            </w:r>
            <w:r w:rsidRPr="003E4555">
              <w:rPr>
                <w:b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C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R. sanguineus</w:t>
            </w:r>
            <w:r w:rsidRPr="003E4555">
              <w:rPr>
                <w:color w:val="000000"/>
                <w:sz w:val="20"/>
                <w:szCs w:val="20"/>
              </w:rPr>
              <w:t xml:space="preserve"> sensu lato</w:t>
            </w:r>
          </w:p>
          <w:p w14:paraId="0000004D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R. bursa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4E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R. sanguineus</w:t>
            </w:r>
            <w:r w:rsidRPr="003E4555">
              <w:rPr>
                <w:color w:val="000000"/>
                <w:sz w:val="20"/>
                <w:szCs w:val="20"/>
              </w:rPr>
              <w:t xml:space="preserve"> s.l.</w:t>
            </w:r>
          </w:p>
          <w:p w14:paraId="0000004F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R. bursa</w:t>
            </w:r>
          </w:p>
          <w:p w14:paraId="00000050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 xml:space="preserve">R. turanicus </w:t>
            </w:r>
            <w:r w:rsidRPr="003E4555">
              <w:rPr>
                <w:color w:val="000000"/>
                <w:sz w:val="20"/>
                <w:szCs w:val="20"/>
              </w:rPr>
              <w:t>s.l.</w:t>
            </w:r>
          </w:p>
          <w:p w14:paraId="00000051" w14:textId="77777777" w:rsidR="00A1443F" w:rsidRPr="003E4555" w:rsidRDefault="00A1443F">
            <w:pPr>
              <w:rPr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" w:hanging="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R. sanguineus</w:t>
            </w:r>
            <w:r w:rsidRPr="003E4555">
              <w:rPr>
                <w:color w:val="000000"/>
                <w:sz w:val="20"/>
                <w:szCs w:val="20"/>
              </w:rPr>
              <w:t xml:space="preserve"> s.l.</w:t>
            </w:r>
          </w:p>
          <w:p w14:paraId="00000053" w14:textId="77777777" w:rsidR="00A1443F" w:rsidRPr="003E4555" w:rsidRDefault="00A1443F">
            <w:pPr>
              <w:rPr>
                <w:sz w:val="20"/>
                <w:szCs w:val="20"/>
              </w:rPr>
            </w:pPr>
          </w:p>
        </w:tc>
      </w:tr>
      <w:tr w:rsidR="00A1443F" w:rsidRPr="003E4555" w14:paraId="291F7ED0" w14:textId="77777777">
        <w:tc>
          <w:tcPr>
            <w:tcW w:w="9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4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color w:val="000000"/>
                <w:sz w:val="20"/>
                <w:szCs w:val="20"/>
              </w:rPr>
              <w:t>Soft ticks</w:t>
            </w:r>
          </w:p>
        </w:tc>
      </w:tr>
      <w:tr w:rsidR="00A1443F" w:rsidRPr="003E4555" w14:paraId="1DF4682D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8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Argas</w:t>
            </w:r>
            <w:r w:rsidRPr="003E4555">
              <w:rPr>
                <w:b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sz w:val="20"/>
                <w:szCs w:val="20"/>
              </w:rPr>
              <w:tag w:val="goog_rdk_27"/>
              <w:id w:val="1889539808"/>
            </w:sdtPr>
            <w:sdtEndPr/>
            <w:sdtContent>
              <w:p w14:paraId="00000059" w14:textId="77777777" w:rsidR="00A1443F" w:rsidRPr="00EA2229" w:rsidRDefault="003E4555" w:rsidP="00EA222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A. persicus</w:t>
                </w:r>
              </w:p>
            </w:sdtContent>
          </w:sdt>
          <w:sdt>
            <w:sdtPr>
              <w:rPr>
                <w:sz w:val="20"/>
                <w:szCs w:val="20"/>
              </w:rPr>
              <w:tag w:val="goog_rdk_28"/>
              <w:id w:val="-637807724"/>
            </w:sdtPr>
            <w:sdtEndPr/>
            <w:sdtContent>
              <w:p w14:paraId="0000005A" w14:textId="77777777" w:rsidR="00A1443F" w:rsidRPr="00EA2229" w:rsidRDefault="003E4555" w:rsidP="00EA2229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Arial" w:eastAsia="Arial" w:hAnsi="Arial" w:cs="Arial"/>
                    <w:color w:val="000000"/>
                    <w:sz w:val="20"/>
                    <w:szCs w:val="20"/>
                  </w:rPr>
                </w:pPr>
                <w:r w:rsidRPr="003E4555">
                  <w:rPr>
                    <w:i/>
                    <w:color w:val="000000"/>
                    <w:sz w:val="20"/>
                    <w:szCs w:val="20"/>
                  </w:rPr>
                  <w:t>A. vespertilonis</w:t>
                </w:r>
              </w:p>
            </w:sdtContent>
          </w:sdt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B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Argas reflexus</w:t>
            </w:r>
          </w:p>
          <w:p w14:paraId="0000005C" w14:textId="77777777" w:rsidR="00A1443F" w:rsidRPr="003E4555" w:rsidRDefault="00A1443F">
            <w:pPr>
              <w:rPr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D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13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color w:val="000000"/>
                <w:sz w:val="20"/>
                <w:szCs w:val="20"/>
              </w:rPr>
              <w:t>A</w:t>
            </w:r>
            <w:r w:rsidRPr="003E4555">
              <w:rPr>
                <w:i/>
                <w:color w:val="000000"/>
                <w:sz w:val="20"/>
                <w:szCs w:val="20"/>
              </w:rPr>
              <w:t>.monolakensis</w:t>
            </w:r>
          </w:p>
        </w:tc>
      </w:tr>
      <w:tr w:rsidR="00A1443F" w:rsidRPr="00BA0388" w14:paraId="444D5685" w14:textId="77777777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E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b/>
                <w:i/>
                <w:color w:val="000000"/>
                <w:sz w:val="20"/>
                <w:szCs w:val="20"/>
              </w:rPr>
              <w:t>Ornithodoros</w:t>
            </w:r>
            <w:r w:rsidRPr="003E4555">
              <w:rPr>
                <w:b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5F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O. tartakovsky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0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O. capensis</w:t>
            </w:r>
          </w:p>
          <w:p w14:paraId="00000061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O. maritimus</w:t>
            </w:r>
          </w:p>
          <w:p w14:paraId="00000062" w14:textId="77777777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555">
              <w:rPr>
                <w:i/>
                <w:color w:val="000000"/>
                <w:sz w:val="20"/>
                <w:szCs w:val="20"/>
              </w:rPr>
              <w:t>O. erraticus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23600" w14:textId="77777777" w:rsidR="00F21C14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Ornithodoros hermsi</w:t>
            </w:r>
          </w:p>
          <w:p w14:paraId="1D3F7B12" w14:textId="4DE33DB9" w:rsidR="00F21C14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Ornithodoros turicata</w:t>
            </w:r>
          </w:p>
          <w:p w14:paraId="00000063" w14:textId="21C3B7A1" w:rsidR="00A1443F" w:rsidRPr="003E4555" w:rsidRDefault="003E4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4555">
              <w:rPr>
                <w:i/>
                <w:color w:val="000000"/>
                <w:sz w:val="20"/>
                <w:szCs w:val="20"/>
                <w:lang w:val="en-US"/>
              </w:rPr>
              <w:t>Ornithodoros parkeri</w:t>
            </w:r>
          </w:p>
        </w:tc>
      </w:tr>
    </w:tbl>
    <w:p w14:paraId="00000064" w14:textId="77777777" w:rsidR="00A1443F" w:rsidRPr="003E4555" w:rsidRDefault="00A1443F">
      <w:pPr>
        <w:rPr>
          <w:sz w:val="20"/>
          <w:szCs w:val="20"/>
          <w:lang w:val="en-US"/>
        </w:rPr>
      </w:pPr>
    </w:p>
    <w:p w14:paraId="00000065" w14:textId="77777777" w:rsidR="00A1443F" w:rsidRPr="003E4555" w:rsidRDefault="00A1443F">
      <w:pPr>
        <w:rPr>
          <w:lang w:val="en-US"/>
        </w:rPr>
      </w:pPr>
    </w:p>
    <w:p w14:paraId="000000B1" w14:textId="6065294D" w:rsidR="00A1443F" w:rsidRPr="00577618" w:rsidRDefault="003E4555">
      <w:pPr>
        <w:spacing w:after="240"/>
        <w:rPr>
          <w:lang w:val="en-US"/>
        </w:rPr>
      </w:pPr>
      <w:r w:rsidRPr="00577618">
        <w:rPr>
          <w:lang w:val="en-US"/>
        </w:rPr>
        <w:br/>
      </w:r>
    </w:p>
    <w:sectPr w:rsidR="00A1443F" w:rsidRPr="00577618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81C77D4" w16cex:dateUtc="2025-05-16T1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B04A2F2" w16cid:durableId="381C77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B7AFF"/>
    <w:multiLevelType w:val="multilevel"/>
    <w:tmpl w:val="979E1A04"/>
    <w:lvl w:ilvl="0"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43C22A14"/>
    <w:multiLevelType w:val="multilevel"/>
    <w:tmpl w:val="13E226B6"/>
    <w:lvl w:ilvl="0"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4670691C"/>
    <w:multiLevelType w:val="multilevel"/>
    <w:tmpl w:val="26D874EA"/>
    <w:lvl w:ilvl="0"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68FD7985"/>
    <w:multiLevelType w:val="multilevel"/>
    <w:tmpl w:val="73DAE230"/>
    <w:lvl w:ilvl="0">
      <w:start w:val="3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43F"/>
    <w:rsid w:val="00245D76"/>
    <w:rsid w:val="003E4555"/>
    <w:rsid w:val="00577618"/>
    <w:rsid w:val="007F3B8D"/>
    <w:rsid w:val="008C00B1"/>
    <w:rsid w:val="00986963"/>
    <w:rsid w:val="00A1443F"/>
    <w:rsid w:val="00BA0388"/>
    <w:rsid w:val="00D164AF"/>
    <w:rsid w:val="00D361F7"/>
    <w:rsid w:val="00D83C4B"/>
    <w:rsid w:val="00EA2229"/>
    <w:rsid w:val="00F2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FE7A7"/>
  <w15:docId w15:val="{D9716F38-CB45-462B-8FC8-5CEC85FDF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F3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4F34E4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0D49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49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494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49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4941"/>
    <w:rPr>
      <w:b/>
      <w:bCs/>
      <w:sz w:val="20"/>
      <w:szCs w:val="20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E45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455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21C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hyperlink" Target="https://www.zotero.org/google-docs/?3hlYD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qIjHI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8HbOZix4RppjOyXjdfMxyan7Cg==">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Boulanger (PHA)</dc:creator>
  <cp:lastModifiedBy>Nathalie Boulanger (PHA)</cp:lastModifiedBy>
  <cp:revision>2</cp:revision>
  <cp:lastPrinted>2025-04-29T09:59:00Z</cp:lastPrinted>
  <dcterms:created xsi:type="dcterms:W3CDTF">2025-05-20T10:02:00Z</dcterms:created>
  <dcterms:modified xsi:type="dcterms:W3CDTF">2025-05-20T10:02:00Z</dcterms:modified>
</cp:coreProperties>
</file>